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693" w:rsidRPr="00D41DF3" w:rsidRDefault="00370DC2" w:rsidP="00E840FE">
      <w:pPr>
        <w:tabs>
          <w:tab w:val="left" w:pos="2625"/>
        </w:tabs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 xml:space="preserve">Additional file 5: </w:t>
      </w:r>
      <w:bookmarkStart w:id="0" w:name="_GoBack"/>
      <w:bookmarkEnd w:id="0"/>
      <w:r w:rsidR="00546460"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>T</w:t>
      </w:r>
      <w:r w:rsidR="00470693"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>S</w:t>
      </w:r>
      <w:r w:rsidR="00546460"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pacing w:val="2"/>
          <w:sz w:val="24"/>
          <w:szCs w:val="24"/>
          <w:lang w:val="en-GB"/>
        </w:rPr>
        <w:t>.</w:t>
      </w:r>
      <w:r w:rsidR="00387631" w:rsidRPr="00387631">
        <w:rPr>
          <w:rFonts w:ascii="Times New Roman" w:hAnsi="Times New Roman" w:cs="Times New Roman"/>
          <w:spacing w:val="2"/>
          <w:sz w:val="24"/>
          <w:szCs w:val="24"/>
          <w:lang w:val="en-GB"/>
        </w:rPr>
        <w:t xml:space="preserve"> </w:t>
      </w:r>
      <w:r w:rsidR="00387631" w:rsidRPr="0073334C">
        <w:rPr>
          <w:rFonts w:ascii="Times New Roman" w:hAnsi="Times New Roman" w:cs="Times New Roman"/>
          <w:spacing w:val="2"/>
          <w:sz w:val="24"/>
          <w:szCs w:val="24"/>
          <w:lang w:val="en-GB"/>
        </w:rPr>
        <w:t>Accession numbers of sequences of different species of mosquitoes deposited on GenBan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5"/>
        <w:gridCol w:w="1214"/>
        <w:gridCol w:w="5257"/>
      </w:tblGrid>
      <w:tr w:rsidR="00470693" w:rsidRPr="00F6061B" w:rsidTr="00AA7E67">
        <w:trPr>
          <w:trHeight w:val="20"/>
        </w:trPr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  <w:t>Gene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b/>
                <w:spacing w:val="2"/>
                <w:sz w:val="24"/>
                <w:szCs w:val="24"/>
                <w:lang w:val="en-GB"/>
              </w:rPr>
              <w:t>Accession number(s)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edes aegypti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1, MT434122,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edes albopict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292, MT434293, MT43494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aconit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3, MT434295, MT434296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annulari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4, MT434297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barbirostri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5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dir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6, MT434298, MT434299, MT434300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s maculat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7, MT434305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 xml:space="preserve">Anopheles minimus 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A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8, MT434313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 xml:space="preserve">Anopheles minimus 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C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29, MT434309, MT434310, MT434311, MT434312, MT656272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peditaeniat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0, MT434315, MT434316, MT434317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sinensi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1, MT434319, MT434320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splendid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_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2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W425609, MW425610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921E67" w:rsidRDefault="00470693" w:rsidP="00790C13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921E67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highlight w:val="yellow"/>
                <w:lang w:val="en-GB"/>
              </w:rPr>
              <w:t xml:space="preserve">Anopheles </w:t>
            </w:r>
            <w:r w:rsidR="00637D23" w:rsidRPr="00921E67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highlight w:val="yellow"/>
                <w:lang w:val="en-GB"/>
              </w:rPr>
              <w:t>jamesii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637D23">
              <w:rPr>
                <w:rFonts w:ascii="Times New Roman" w:hAnsi="Times New Roman" w:cs="Times New Roman"/>
                <w:spacing w:val="2"/>
                <w:sz w:val="24"/>
                <w:szCs w:val="24"/>
                <w:highlight w:val="yellow"/>
                <w:lang w:val="en-GB"/>
              </w:rPr>
              <w:t>MT434132, MT434324, MT4343</w:t>
            </w:r>
            <w:r w:rsidR="00637D23" w:rsidRPr="00637D23">
              <w:rPr>
                <w:rFonts w:ascii="Times New Roman" w:hAnsi="Times New Roman" w:cs="Times New Roman"/>
                <w:spacing w:val="2"/>
                <w:sz w:val="24"/>
                <w:szCs w:val="24"/>
                <w:highlight w:val="yellow"/>
                <w:lang w:val="en-GB"/>
              </w:rPr>
              <w:t>25, MT434326, MT508472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vag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3, MT434321, MT434322, MT434323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nopheles varuna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4, MT434327, MT434328, MT434329, MT434330, MT434331, MT656275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pallidovishnui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5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speudovishnui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6, MT434332, MT434335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tritaeniorhynch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7, MT434333, MT434334, MT434336, MT434337, MT508476, MT656273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sitien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434138, MT434338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fuscocephala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508473, MT508477, MT508478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vishnui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OI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_1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T508475, MT656270, MT656271, MT656272</w:t>
            </w:r>
          </w:p>
        </w:tc>
      </w:tr>
      <w:tr w:rsidR="00470693" w:rsidRPr="00F6061B" w:rsidTr="00AA7E67">
        <w:tc>
          <w:tcPr>
            <w:tcW w:w="1621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Culex quinquefasciatus</w:t>
            </w:r>
          </w:p>
        </w:tc>
        <w:tc>
          <w:tcPr>
            <w:tcW w:w="634" w:type="pct"/>
            <w:vAlign w:val="center"/>
            <w:hideMark/>
          </w:tcPr>
          <w:p w:rsidR="00470693" w:rsidRPr="00D41DF3" w:rsidRDefault="00470693" w:rsidP="00AA7E67">
            <w:pPr>
              <w:jc w:val="center"/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i/>
                <w:spacing w:val="2"/>
                <w:sz w:val="24"/>
                <w:szCs w:val="24"/>
                <w:lang w:val="en-GB"/>
              </w:rPr>
              <w:t>Ace</w:t>
            </w: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2</w:t>
            </w:r>
          </w:p>
        </w:tc>
        <w:tc>
          <w:tcPr>
            <w:tcW w:w="2745" w:type="pct"/>
            <w:vAlign w:val="center"/>
            <w:hideMark/>
          </w:tcPr>
          <w:p w:rsidR="00470693" w:rsidRPr="00D41DF3" w:rsidRDefault="00470693" w:rsidP="00AA7E67">
            <w:pPr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</w:pPr>
            <w:r w:rsidRPr="00D41DF3">
              <w:rPr>
                <w:rFonts w:ascii="Times New Roman" w:hAnsi="Times New Roman" w:cs="Times New Roman"/>
                <w:spacing w:val="2"/>
                <w:sz w:val="24"/>
                <w:szCs w:val="24"/>
                <w:lang w:val="en-GB"/>
              </w:rPr>
              <w:t>MW449856, MW449857, MW449858, MW449859, MW449860</w:t>
            </w:r>
          </w:p>
        </w:tc>
      </w:tr>
    </w:tbl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tabs>
          <w:tab w:val="left" w:pos="2205"/>
        </w:tabs>
        <w:rPr>
          <w:rFonts w:ascii="Times New Roman" w:hAnsi="Times New Roman" w:cs="Times New Roman"/>
          <w:sz w:val="24"/>
          <w:lang w:val="en-GB"/>
        </w:rPr>
      </w:pPr>
      <w:r w:rsidRPr="00D41DF3">
        <w:rPr>
          <w:rFonts w:ascii="Times New Roman" w:hAnsi="Times New Roman" w:cs="Times New Roman"/>
          <w:sz w:val="24"/>
          <w:lang w:val="en-GB"/>
        </w:rPr>
        <w:tab/>
      </w: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470693" w:rsidRPr="00D41DF3" w:rsidRDefault="00470693" w:rsidP="00470693">
      <w:pPr>
        <w:rPr>
          <w:rFonts w:ascii="Times New Roman" w:hAnsi="Times New Roman" w:cs="Times New Roman"/>
          <w:sz w:val="24"/>
          <w:lang w:val="en-GB"/>
        </w:rPr>
      </w:pPr>
    </w:p>
    <w:p w:rsidR="00041E65" w:rsidRPr="00E840FE" w:rsidRDefault="00041E65" w:rsidP="00E840FE">
      <w:pPr>
        <w:tabs>
          <w:tab w:val="left" w:pos="1755"/>
        </w:tabs>
        <w:rPr>
          <w:rFonts w:ascii="Times New Roman" w:hAnsi="Times New Roman" w:cs="Times New Roman"/>
          <w:sz w:val="24"/>
          <w:lang w:val="en-GB"/>
        </w:rPr>
      </w:pPr>
    </w:p>
    <w:sectPr w:rsidR="00041E65" w:rsidRPr="00E840FE" w:rsidSect="007A2CC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704" w:rsidRDefault="004F1704">
      <w:pPr>
        <w:spacing w:after="0" w:line="240" w:lineRule="auto"/>
      </w:pPr>
      <w:r>
        <w:separator/>
      </w:r>
    </w:p>
  </w:endnote>
  <w:endnote w:type="continuationSeparator" w:id="0">
    <w:p w:rsidR="004F1704" w:rsidRDefault="004F1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8446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4317" w:rsidRDefault="000A097A">
        <w:pPr>
          <w:pStyle w:val="Footer"/>
          <w:jc w:val="right"/>
        </w:pPr>
        <w:r>
          <w:fldChar w:fldCharType="begin"/>
        </w:r>
        <w:r w:rsidR="00470693">
          <w:instrText xml:space="preserve"> PAGE   \* MERGEFORMAT </w:instrText>
        </w:r>
        <w:r>
          <w:fldChar w:fldCharType="separate"/>
        </w:r>
        <w:r w:rsidR="00370D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4317" w:rsidRDefault="00370D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704" w:rsidRDefault="004F1704">
      <w:pPr>
        <w:spacing w:after="0" w:line="240" w:lineRule="auto"/>
      </w:pPr>
      <w:r>
        <w:separator/>
      </w:r>
    </w:p>
  </w:footnote>
  <w:footnote w:type="continuationSeparator" w:id="0">
    <w:p w:rsidR="004F1704" w:rsidRDefault="004F1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U2MzW3NDE0sDAzNrFQ0lEKTi0uzszPAykwqgUAAgxK5iwAAAA="/>
  </w:docVars>
  <w:rsids>
    <w:rsidRoot w:val="00470693"/>
    <w:rsid w:val="00041E65"/>
    <w:rsid w:val="000A097A"/>
    <w:rsid w:val="000C723D"/>
    <w:rsid w:val="000E216B"/>
    <w:rsid w:val="002F091E"/>
    <w:rsid w:val="00341F70"/>
    <w:rsid w:val="00370DC2"/>
    <w:rsid w:val="00371058"/>
    <w:rsid w:val="00387631"/>
    <w:rsid w:val="00470693"/>
    <w:rsid w:val="004F1704"/>
    <w:rsid w:val="00510463"/>
    <w:rsid w:val="00546460"/>
    <w:rsid w:val="00637D23"/>
    <w:rsid w:val="006E16AB"/>
    <w:rsid w:val="00790C13"/>
    <w:rsid w:val="007D78DF"/>
    <w:rsid w:val="00921E67"/>
    <w:rsid w:val="00B31D34"/>
    <w:rsid w:val="00BF4A49"/>
    <w:rsid w:val="00CF22A6"/>
    <w:rsid w:val="00D11D18"/>
    <w:rsid w:val="00D6465B"/>
    <w:rsid w:val="00DC46C8"/>
    <w:rsid w:val="00E840FE"/>
    <w:rsid w:val="00E9495D"/>
    <w:rsid w:val="00EE1F1F"/>
    <w:rsid w:val="00F00E08"/>
    <w:rsid w:val="00FE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D9EEAC-BC69-4A6F-B9F8-D2BCE5F08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70693"/>
  </w:style>
  <w:style w:type="paragraph" w:styleId="Header">
    <w:name w:val="header"/>
    <w:basedOn w:val="Normal"/>
    <w:link w:val="HeaderChar"/>
    <w:uiPriority w:val="99"/>
    <w:unhideWhenUsed/>
    <w:rsid w:val="00470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70693"/>
  </w:style>
  <w:style w:type="character" w:customStyle="1" w:styleId="FooterChar">
    <w:name w:val="Footer Char"/>
    <w:basedOn w:val="DefaultParagraphFont"/>
    <w:link w:val="Footer"/>
    <w:uiPriority w:val="99"/>
    <w:rsid w:val="00470693"/>
  </w:style>
  <w:style w:type="paragraph" w:styleId="Footer">
    <w:name w:val="footer"/>
    <w:basedOn w:val="Normal"/>
    <w:link w:val="FooterChar"/>
    <w:uiPriority w:val="99"/>
    <w:unhideWhenUsed/>
    <w:rsid w:val="00470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70693"/>
  </w:style>
  <w:style w:type="paragraph" w:customStyle="1" w:styleId="ColorfulList-Accent11">
    <w:name w:val="Colorful List - Accent 11"/>
    <w:basedOn w:val="Normal"/>
    <w:rsid w:val="00470693"/>
    <w:pPr>
      <w:spacing w:after="200" w:line="360" w:lineRule="auto"/>
      <w:ind w:left="720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470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0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D83BC20-B824-4669-9C0B-0224921CF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 Na</dc:creator>
  <cp:lastModifiedBy>Ishwarya P.S.</cp:lastModifiedBy>
  <cp:revision>3</cp:revision>
  <dcterms:created xsi:type="dcterms:W3CDTF">2021-12-09T09:24:00Z</dcterms:created>
  <dcterms:modified xsi:type="dcterms:W3CDTF">2022-01-05T08:42:00Z</dcterms:modified>
</cp:coreProperties>
</file>